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0F9C" w:rsidRPr="0068786D" w:rsidRDefault="00530F9C" w:rsidP="00530F9C">
      <w:pPr>
        <w:rPr>
          <w:rFonts w:ascii="Times" w:hAnsi="Times"/>
          <w:b/>
          <w:bCs/>
          <w:color w:val="000000" w:themeColor="text1"/>
          <w:sz w:val="24"/>
          <w:szCs w:val="24"/>
        </w:rPr>
      </w:pPr>
    </w:p>
    <w:p w:rsidR="00530F9C" w:rsidRPr="0068786D" w:rsidRDefault="00530F9C" w:rsidP="00530F9C">
      <w:pPr>
        <w:spacing w:line="360" w:lineRule="auto"/>
        <w:jc w:val="both"/>
        <w:rPr>
          <w:rFonts w:ascii="Times" w:hAnsi="Times"/>
          <w:b/>
          <w:bCs/>
          <w:color w:val="000000" w:themeColor="text1"/>
          <w:sz w:val="24"/>
          <w:szCs w:val="24"/>
        </w:rPr>
      </w:pPr>
      <w:r w:rsidRPr="0068786D">
        <w:rPr>
          <w:rFonts w:ascii="Times" w:hAnsi="Times"/>
          <w:b/>
          <w:bCs/>
          <w:color w:val="000000" w:themeColor="text1"/>
          <w:sz w:val="24"/>
          <w:szCs w:val="24"/>
        </w:rPr>
        <w:t>SUPPLEMENTARY MATERIAL</w:t>
      </w:r>
    </w:p>
    <w:p w:rsidR="00530F9C" w:rsidRPr="0068786D" w:rsidRDefault="00530F9C" w:rsidP="00530F9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878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1</w:t>
      </w:r>
      <w:r w:rsidRPr="006878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asons why participants missed PrEP doses (n=326 missed pill disclosure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1418"/>
        <w:gridCol w:w="1785"/>
      </w:tblGrid>
      <w:tr w:rsidR="0068786D" w:rsidRPr="0068786D" w:rsidTr="00640610"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</w:tcPr>
          <w:p w:rsidR="00530F9C" w:rsidRPr="0068786D" w:rsidRDefault="00530F9C" w:rsidP="00640610">
            <w:pPr>
              <w:pStyle w:val="NoSpacing"/>
              <w:rPr>
                <w:color w:val="000000" w:themeColor="text1"/>
              </w:rPr>
            </w:pPr>
            <w:r w:rsidRPr="0068786D">
              <w:rPr>
                <w:color w:val="000000" w:themeColor="text1"/>
              </w:rPr>
              <w:t>Reas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30F9C" w:rsidRPr="0068786D" w:rsidRDefault="00530F9C" w:rsidP="00640610">
            <w:pPr>
              <w:pStyle w:val="NoSpacing"/>
              <w:rPr>
                <w:color w:val="000000" w:themeColor="text1"/>
              </w:rPr>
            </w:pPr>
            <w:r w:rsidRPr="0068786D">
              <w:rPr>
                <w:color w:val="000000" w:themeColor="text1"/>
              </w:rPr>
              <w:t>n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:rsidR="00530F9C" w:rsidRPr="0068786D" w:rsidRDefault="00530F9C" w:rsidP="00640610">
            <w:pPr>
              <w:pStyle w:val="NoSpacing"/>
              <w:rPr>
                <w:color w:val="000000" w:themeColor="text1"/>
              </w:rPr>
            </w:pPr>
            <w:r w:rsidRPr="0068786D">
              <w:rPr>
                <w:color w:val="000000" w:themeColor="text1"/>
              </w:rPr>
              <w:t>%</w:t>
            </w:r>
          </w:p>
        </w:tc>
      </w:tr>
      <w:tr w:rsidR="0068786D" w:rsidRPr="0068786D" w:rsidTr="00640610">
        <w:tc>
          <w:tcPr>
            <w:tcW w:w="5807" w:type="dxa"/>
            <w:tcBorders>
              <w:top w:val="single" w:sz="4" w:space="0" w:color="auto"/>
            </w:tcBorders>
          </w:tcPr>
          <w:p w:rsidR="00530F9C" w:rsidRPr="0068786D" w:rsidRDefault="00530F9C" w:rsidP="00640610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cs="Arial"/>
                <w:color w:val="000000" w:themeColor="text1"/>
                <w:sz w:val="20"/>
                <w:szCs w:val="20"/>
              </w:rPr>
              <w:t>I forgo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30F9C" w:rsidRPr="0068786D" w:rsidRDefault="00530F9C" w:rsidP="00640610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cs="Arial"/>
                <w:color w:val="000000" w:themeColor="text1"/>
                <w:sz w:val="20"/>
                <w:szCs w:val="20"/>
              </w:rPr>
              <w:t>166</w:t>
            </w:r>
          </w:p>
        </w:tc>
        <w:tc>
          <w:tcPr>
            <w:tcW w:w="1785" w:type="dxa"/>
            <w:tcBorders>
              <w:top w:val="single" w:sz="4" w:space="0" w:color="auto"/>
            </w:tcBorders>
          </w:tcPr>
          <w:p w:rsidR="00530F9C" w:rsidRPr="0068786D" w:rsidRDefault="00530F9C" w:rsidP="00640610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cs="Arial"/>
                <w:color w:val="000000" w:themeColor="text1"/>
                <w:sz w:val="20"/>
                <w:szCs w:val="20"/>
              </w:rPr>
              <w:t>50.9</w:t>
            </w:r>
          </w:p>
        </w:tc>
      </w:tr>
      <w:tr w:rsidR="0068786D" w:rsidRPr="0068786D" w:rsidTr="00640610">
        <w:tc>
          <w:tcPr>
            <w:tcW w:w="5807" w:type="dxa"/>
          </w:tcPr>
          <w:p w:rsidR="00530F9C" w:rsidRPr="0068786D" w:rsidRDefault="00530F9C" w:rsidP="00640610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cs="Arial"/>
                <w:color w:val="000000" w:themeColor="text1"/>
                <w:sz w:val="20"/>
                <w:szCs w:val="20"/>
              </w:rPr>
              <w:t>I was away from home</w:t>
            </w:r>
          </w:p>
        </w:tc>
        <w:tc>
          <w:tcPr>
            <w:tcW w:w="1418" w:type="dxa"/>
          </w:tcPr>
          <w:p w:rsidR="00530F9C" w:rsidRPr="0068786D" w:rsidRDefault="00530F9C" w:rsidP="00640610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cs="Arial"/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1785" w:type="dxa"/>
          </w:tcPr>
          <w:p w:rsidR="00530F9C" w:rsidRPr="0068786D" w:rsidRDefault="00530F9C" w:rsidP="00640610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cs="Arial"/>
                <w:color w:val="000000" w:themeColor="text1"/>
                <w:sz w:val="20"/>
                <w:szCs w:val="20"/>
              </w:rPr>
              <w:t>44.5</w:t>
            </w:r>
          </w:p>
        </w:tc>
      </w:tr>
      <w:tr w:rsidR="0068786D" w:rsidRPr="0068786D" w:rsidTr="00640610">
        <w:tc>
          <w:tcPr>
            <w:tcW w:w="5807" w:type="dxa"/>
          </w:tcPr>
          <w:p w:rsidR="00530F9C" w:rsidRPr="0068786D" w:rsidRDefault="00530F9C" w:rsidP="00640610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cs="Arial"/>
                <w:color w:val="000000" w:themeColor="text1"/>
                <w:sz w:val="20"/>
                <w:szCs w:val="20"/>
              </w:rPr>
              <w:t>My daily routine changed</w:t>
            </w:r>
          </w:p>
        </w:tc>
        <w:tc>
          <w:tcPr>
            <w:tcW w:w="1418" w:type="dxa"/>
          </w:tcPr>
          <w:p w:rsidR="00530F9C" w:rsidRPr="0068786D" w:rsidRDefault="00530F9C" w:rsidP="00640610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cs="Arial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1785" w:type="dxa"/>
          </w:tcPr>
          <w:p w:rsidR="00530F9C" w:rsidRPr="0068786D" w:rsidRDefault="00530F9C" w:rsidP="00640610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cs="Arial"/>
                <w:color w:val="000000" w:themeColor="text1"/>
                <w:sz w:val="20"/>
                <w:szCs w:val="20"/>
              </w:rPr>
              <w:t>34.1</w:t>
            </w:r>
          </w:p>
        </w:tc>
      </w:tr>
      <w:tr w:rsidR="0068786D" w:rsidRPr="0068786D" w:rsidTr="00640610">
        <w:tc>
          <w:tcPr>
            <w:tcW w:w="5807" w:type="dxa"/>
          </w:tcPr>
          <w:p w:rsidR="00530F9C" w:rsidRPr="0068786D" w:rsidRDefault="00530F9C" w:rsidP="00640610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cs="Arial"/>
                <w:color w:val="000000" w:themeColor="text1"/>
                <w:sz w:val="20"/>
                <w:szCs w:val="20"/>
              </w:rPr>
              <w:t>I was too busy</w:t>
            </w:r>
          </w:p>
        </w:tc>
        <w:tc>
          <w:tcPr>
            <w:tcW w:w="1418" w:type="dxa"/>
          </w:tcPr>
          <w:p w:rsidR="00530F9C" w:rsidRPr="0068786D" w:rsidRDefault="00530F9C" w:rsidP="00640610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785" w:type="dxa"/>
          </w:tcPr>
          <w:p w:rsidR="00530F9C" w:rsidRPr="0068786D" w:rsidRDefault="00530F9C" w:rsidP="00640610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cs="Arial"/>
                <w:color w:val="000000" w:themeColor="text1"/>
                <w:sz w:val="20"/>
                <w:szCs w:val="20"/>
              </w:rPr>
              <w:t>10.7</w:t>
            </w:r>
          </w:p>
        </w:tc>
      </w:tr>
      <w:tr w:rsidR="0068786D" w:rsidRPr="0068786D" w:rsidTr="00640610">
        <w:tc>
          <w:tcPr>
            <w:tcW w:w="5807" w:type="dxa"/>
          </w:tcPr>
          <w:p w:rsidR="00530F9C" w:rsidRPr="0068786D" w:rsidRDefault="00530F9C" w:rsidP="00640610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cs="Arial"/>
                <w:color w:val="000000" w:themeColor="text1"/>
                <w:sz w:val="20"/>
                <w:szCs w:val="20"/>
              </w:rPr>
              <w:t>I was tired</w:t>
            </w:r>
          </w:p>
        </w:tc>
        <w:tc>
          <w:tcPr>
            <w:tcW w:w="1418" w:type="dxa"/>
          </w:tcPr>
          <w:p w:rsidR="00530F9C" w:rsidRPr="0068786D" w:rsidRDefault="00530F9C" w:rsidP="00640610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cs="Arial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785" w:type="dxa"/>
          </w:tcPr>
          <w:p w:rsidR="00530F9C" w:rsidRPr="0068786D" w:rsidRDefault="00530F9C" w:rsidP="00640610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cs="Arial"/>
                <w:color w:val="000000" w:themeColor="text1"/>
                <w:sz w:val="20"/>
                <w:szCs w:val="20"/>
              </w:rPr>
              <w:t>7.7</w:t>
            </w:r>
          </w:p>
        </w:tc>
      </w:tr>
      <w:tr w:rsidR="0068786D" w:rsidRPr="0068786D" w:rsidTr="00640610">
        <w:tc>
          <w:tcPr>
            <w:tcW w:w="5807" w:type="dxa"/>
          </w:tcPr>
          <w:p w:rsidR="00530F9C" w:rsidRPr="0068786D" w:rsidRDefault="00530F9C" w:rsidP="00640610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cs="Arial"/>
                <w:color w:val="000000" w:themeColor="text1"/>
                <w:sz w:val="20"/>
                <w:szCs w:val="20"/>
              </w:rPr>
              <w:t>I ran out of pills</w:t>
            </w:r>
          </w:p>
        </w:tc>
        <w:tc>
          <w:tcPr>
            <w:tcW w:w="1418" w:type="dxa"/>
          </w:tcPr>
          <w:p w:rsidR="00530F9C" w:rsidRPr="0068786D" w:rsidRDefault="00530F9C" w:rsidP="00640610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785" w:type="dxa"/>
          </w:tcPr>
          <w:p w:rsidR="00530F9C" w:rsidRPr="0068786D" w:rsidRDefault="00530F9C" w:rsidP="00640610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cs="Arial"/>
                <w:color w:val="000000" w:themeColor="text1"/>
                <w:sz w:val="20"/>
                <w:szCs w:val="20"/>
              </w:rPr>
              <w:t>6.4</w:t>
            </w:r>
          </w:p>
        </w:tc>
      </w:tr>
      <w:tr w:rsidR="0068786D" w:rsidRPr="0068786D" w:rsidTr="00640610">
        <w:tc>
          <w:tcPr>
            <w:tcW w:w="5807" w:type="dxa"/>
          </w:tcPr>
          <w:p w:rsidR="00530F9C" w:rsidRPr="0068786D" w:rsidRDefault="00530F9C" w:rsidP="00640610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cs="Arial"/>
                <w:color w:val="000000" w:themeColor="text1"/>
                <w:sz w:val="20"/>
                <w:szCs w:val="20"/>
              </w:rPr>
              <w:t>I was not feeling well</w:t>
            </w:r>
          </w:p>
        </w:tc>
        <w:tc>
          <w:tcPr>
            <w:tcW w:w="1418" w:type="dxa"/>
          </w:tcPr>
          <w:p w:rsidR="00530F9C" w:rsidRPr="0068786D" w:rsidRDefault="00530F9C" w:rsidP="00640610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785" w:type="dxa"/>
          </w:tcPr>
          <w:p w:rsidR="00530F9C" w:rsidRPr="0068786D" w:rsidRDefault="00530F9C" w:rsidP="00640610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cs="Arial"/>
                <w:color w:val="000000" w:themeColor="text1"/>
                <w:sz w:val="20"/>
                <w:szCs w:val="20"/>
              </w:rPr>
              <w:t>4.3</w:t>
            </w:r>
          </w:p>
        </w:tc>
      </w:tr>
      <w:tr w:rsidR="0068786D" w:rsidRPr="0068786D" w:rsidTr="00640610">
        <w:tc>
          <w:tcPr>
            <w:tcW w:w="5807" w:type="dxa"/>
          </w:tcPr>
          <w:p w:rsidR="00530F9C" w:rsidRPr="0068786D" w:rsidRDefault="00530F9C" w:rsidP="00640610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cs="Arial"/>
                <w:color w:val="000000" w:themeColor="text1"/>
                <w:sz w:val="20"/>
                <w:szCs w:val="20"/>
              </w:rPr>
              <w:t>I was stressed or anxious</w:t>
            </w:r>
          </w:p>
        </w:tc>
        <w:tc>
          <w:tcPr>
            <w:tcW w:w="1418" w:type="dxa"/>
          </w:tcPr>
          <w:p w:rsidR="00530F9C" w:rsidRPr="0068786D" w:rsidRDefault="00530F9C" w:rsidP="00640610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85" w:type="dxa"/>
          </w:tcPr>
          <w:p w:rsidR="00530F9C" w:rsidRPr="0068786D" w:rsidRDefault="00530F9C" w:rsidP="00640610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cs="Arial"/>
                <w:color w:val="000000" w:themeColor="text1"/>
                <w:sz w:val="20"/>
                <w:szCs w:val="20"/>
              </w:rPr>
              <w:t>2.5</w:t>
            </w:r>
          </w:p>
        </w:tc>
      </w:tr>
      <w:tr w:rsidR="0068786D" w:rsidRPr="0068786D" w:rsidTr="00640610">
        <w:tc>
          <w:tcPr>
            <w:tcW w:w="5807" w:type="dxa"/>
          </w:tcPr>
          <w:p w:rsidR="00530F9C" w:rsidRPr="0068786D" w:rsidRDefault="00530F9C" w:rsidP="00640610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cs="Arial"/>
                <w:color w:val="000000" w:themeColor="text1"/>
                <w:sz w:val="20"/>
                <w:szCs w:val="20"/>
              </w:rPr>
              <w:t>I was taking recreational drugs</w:t>
            </w:r>
          </w:p>
        </w:tc>
        <w:tc>
          <w:tcPr>
            <w:tcW w:w="1418" w:type="dxa"/>
          </w:tcPr>
          <w:p w:rsidR="00530F9C" w:rsidRPr="0068786D" w:rsidRDefault="00530F9C" w:rsidP="00640610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85" w:type="dxa"/>
          </w:tcPr>
          <w:p w:rsidR="00530F9C" w:rsidRPr="0068786D" w:rsidRDefault="00530F9C" w:rsidP="00640610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cs="Arial"/>
                <w:color w:val="000000" w:themeColor="text1"/>
                <w:sz w:val="20"/>
                <w:szCs w:val="20"/>
              </w:rPr>
              <w:t>2.2</w:t>
            </w:r>
          </w:p>
        </w:tc>
      </w:tr>
      <w:tr w:rsidR="0068786D" w:rsidRPr="0068786D" w:rsidTr="00640610">
        <w:tc>
          <w:tcPr>
            <w:tcW w:w="5807" w:type="dxa"/>
          </w:tcPr>
          <w:p w:rsidR="00530F9C" w:rsidRPr="0068786D" w:rsidRDefault="00530F9C" w:rsidP="00640610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cs="Arial"/>
                <w:color w:val="000000" w:themeColor="text1"/>
                <w:sz w:val="20"/>
                <w:szCs w:val="20"/>
              </w:rPr>
              <w:t>I was worried about interactions with other drugs</w:t>
            </w:r>
          </w:p>
        </w:tc>
        <w:tc>
          <w:tcPr>
            <w:tcW w:w="1418" w:type="dxa"/>
          </w:tcPr>
          <w:p w:rsidR="00530F9C" w:rsidRPr="0068786D" w:rsidRDefault="00530F9C" w:rsidP="00640610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85" w:type="dxa"/>
          </w:tcPr>
          <w:p w:rsidR="00530F9C" w:rsidRPr="0068786D" w:rsidRDefault="00530F9C" w:rsidP="00640610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cs="Arial"/>
                <w:color w:val="000000" w:themeColor="text1"/>
                <w:sz w:val="20"/>
                <w:szCs w:val="20"/>
              </w:rPr>
              <w:t>1.8</w:t>
            </w:r>
          </w:p>
        </w:tc>
      </w:tr>
      <w:tr w:rsidR="0068786D" w:rsidRPr="0068786D" w:rsidTr="00640610">
        <w:tc>
          <w:tcPr>
            <w:tcW w:w="5807" w:type="dxa"/>
          </w:tcPr>
          <w:p w:rsidR="00530F9C" w:rsidRPr="0068786D" w:rsidRDefault="00530F9C" w:rsidP="00640610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cs="Arial"/>
                <w:color w:val="000000" w:themeColor="text1"/>
                <w:sz w:val="20"/>
                <w:szCs w:val="20"/>
              </w:rPr>
              <w:t>I had side effects from taking the pills</w:t>
            </w:r>
          </w:p>
        </w:tc>
        <w:tc>
          <w:tcPr>
            <w:tcW w:w="1418" w:type="dxa"/>
          </w:tcPr>
          <w:p w:rsidR="00530F9C" w:rsidRPr="0068786D" w:rsidRDefault="00530F9C" w:rsidP="00640610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85" w:type="dxa"/>
          </w:tcPr>
          <w:p w:rsidR="00530F9C" w:rsidRPr="0068786D" w:rsidRDefault="00530F9C" w:rsidP="00640610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cs="Arial"/>
                <w:color w:val="000000" w:themeColor="text1"/>
                <w:sz w:val="20"/>
                <w:szCs w:val="20"/>
              </w:rPr>
              <w:t>1.8</w:t>
            </w:r>
          </w:p>
        </w:tc>
      </w:tr>
      <w:tr w:rsidR="0068786D" w:rsidRPr="0068786D" w:rsidTr="00640610">
        <w:tc>
          <w:tcPr>
            <w:tcW w:w="5807" w:type="dxa"/>
          </w:tcPr>
          <w:p w:rsidR="00530F9C" w:rsidRPr="0068786D" w:rsidRDefault="00530F9C" w:rsidP="00640610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cs="Arial"/>
                <w:color w:val="000000" w:themeColor="text1"/>
                <w:sz w:val="20"/>
                <w:szCs w:val="20"/>
              </w:rPr>
              <w:t>I did not want people to see me taking pills</w:t>
            </w:r>
          </w:p>
        </w:tc>
        <w:tc>
          <w:tcPr>
            <w:tcW w:w="1418" w:type="dxa"/>
          </w:tcPr>
          <w:p w:rsidR="00530F9C" w:rsidRPr="0068786D" w:rsidRDefault="00530F9C" w:rsidP="00640610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85" w:type="dxa"/>
          </w:tcPr>
          <w:p w:rsidR="00530F9C" w:rsidRPr="0068786D" w:rsidRDefault="00530F9C" w:rsidP="00640610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cs="Arial"/>
                <w:color w:val="000000" w:themeColor="text1"/>
                <w:sz w:val="20"/>
                <w:szCs w:val="20"/>
              </w:rPr>
              <w:t>0.6</w:t>
            </w:r>
          </w:p>
        </w:tc>
      </w:tr>
      <w:tr w:rsidR="0068786D" w:rsidRPr="0068786D" w:rsidTr="00640610">
        <w:tc>
          <w:tcPr>
            <w:tcW w:w="5807" w:type="dxa"/>
          </w:tcPr>
          <w:p w:rsidR="00530F9C" w:rsidRPr="0068786D" w:rsidRDefault="00530F9C" w:rsidP="00640610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cs="Arial"/>
                <w:color w:val="000000" w:themeColor="text1"/>
                <w:sz w:val="20"/>
                <w:szCs w:val="20"/>
              </w:rPr>
              <w:t>I lost my pills</w:t>
            </w:r>
          </w:p>
        </w:tc>
        <w:tc>
          <w:tcPr>
            <w:tcW w:w="1418" w:type="dxa"/>
          </w:tcPr>
          <w:p w:rsidR="00530F9C" w:rsidRPr="0068786D" w:rsidRDefault="00530F9C" w:rsidP="00640610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85" w:type="dxa"/>
          </w:tcPr>
          <w:p w:rsidR="00530F9C" w:rsidRPr="0068786D" w:rsidRDefault="00530F9C" w:rsidP="00640610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cs="Arial"/>
                <w:color w:val="000000" w:themeColor="text1"/>
                <w:sz w:val="20"/>
                <w:szCs w:val="20"/>
              </w:rPr>
              <w:t>0.6</w:t>
            </w:r>
          </w:p>
        </w:tc>
      </w:tr>
      <w:tr w:rsidR="0068786D" w:rsidRPr="0068786D" w:rsidTr="00640610">
        <w:tc>
          <w:tcPr>
            <w:tcW w:w="5807" w:type="dxa"/>
            <w:tcBorders>
              <w:bottom w:val="single" w:sz="4" w:space="0" w:color="auto"/>
            </w:tcBorders>
          </w:tcPr>
          <w:p w:rsidR="00530F9C" w:rsidRPr="0068786D" w:rsidRDefault="00530F9C" w:rsidP="00640610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cs="Arial"/>
                <w:color w:val="000000" w:themeColor="text1"/>
                <w:sz w:val="20"/>
                <w:szCs w:val="20"/>
              </w:rPr>
              <w:t>I thought it would make me feel sick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30F9C" w:rsidRPr="0068786D" w:rsidRDefault="00530F9C" w:rsidP="00640610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:rsidR="00530F9C" w:rsidRPr="0068786D" w:rsidRDefault="00530F9C" w:rsidP="00640610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cs="Arial"/>
                <w:color w:val="000000" w:themeColor="text1"/>
                <w:sz w:val="20"/>
                <w:szCs w:val="20"/>
              </w:rPr>
              <w:t>0.6</w:t>
            </w:r>
          </w:p>
        </w:tc>
      </w:tr>
    </w:tbl>
    <w:p w:rsidR="00530F9C" w:rsidRPr="0068786D" w:rsidRDefault="00530F9C" w:rsidP="00530F9C">
      <w:pPr>
        <w:rPr>
          <w:color w:val="000000" w:themeColor="text1"/>
        </w:rPr>
      </w:pPr>
    </w:p>
    <w:p w:rsidR="00530F9C" w:rsidRPr="0068786D" w:rsidRDefault="00530F9C" w:rsidP="00530F9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878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:rsidR="00530F9C" w:rsidRPr="0068786D" w:rsidRDefault="00530F9C" w:rsidP="00530F9C">
      <w:pPr>
        <w:pStyle w:val="NoSpacing"/>
        <w:rPr>
          <w:color w:val="000000" w:themeColor="text1"/>
        </w:rPr>
      </w:pPr>
      <w:r w:rsidRPr="0068786D">
        <w:rPr>
          <w:b/>
          <w:bCs/>
          <w:color w:val="000000" w:themeColor="text1"/>
        </w:rPr>
        <w:lastRenderedPageBreak/>
        <w:t>Supplementary Table 2</w:t>
      </w:r>
      <w:r w:rsidRPr="0068786D">
        <w:rPr>
          <w:color w:val="000000" w:themeColor="text1"/>
        </w:rPr>
        <w:t xml:space="preserve"> Reasons why participants took a break from PrEP (n=40 break disclosures)</w:t>
      </w:r>
    </w:p>
    <w:p w:rsidR="00530F9C" w:rsidRPr="0068786D" w:rsidRDefault="00530F9C" w:rsidP="00530F9C">
      <w:pPr>
        <w:pStyle w:val="NoSpacing"/>
        <w:rPr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1418"/>
        <w:gridCol w:w="1785"/>
      </w:tblGrid>
      <w:tr w:rsidR="0068786D" w:rsidRPr="0068786D" w:rsidTr="00640610"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Reas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</w:tr>
      <w:tr w:rsidR="0068786D" w:rsidRPr="0068786D" w:rsidTr="00640610">
        <w:tc>
          <w:tcPr>
            <w:tcW w:w="5807" w:type="dxa"/>
            <w:tcBorders>
              <w:top w:val="single" w:sz="4" w:space="0" w:color="auto"/>
            </w:tcBorders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I was not having sex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785" w:type="dxa"/>
            <w:tcBorders>
              <w:top w:val="single" w:sz="4" w:space="0" w:color="auto"/>
            </w:tcBorders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30.0</w:t>
            </w:r>
          </w:p>
        </w:tc>
      </w:tr>
      <w:tr w:rsidR="0068786D" w:rsidRPr="0068786D" w:rsidTr="00640610">
        <w:tc>
          <w:tcPr>
            <w:tcW w:w="5807" w:type="dxa"/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I didn’t feel at risk of HIV</w:t>
            </w:r>
          </w:p>
        </w:tc>
        <w:tc>
          <w:tcPr>
            <w:tcW w:w="1418" w:type="dxa"/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85" w:type="dxa"/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17.5</w:t>
            </w:r>
          </w:p>
        </w:tc>
      </w:tr>
      <w:tr w:rsidR="0068786D" w:rsidRPr="0068786D" w:rsidTr="00640610">
        <w:tc>
          <w:tcPr>
            <w:tcW w:w="5807" w:type="dxa"/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I was worried about interactions with other drugs</w:t>
            </w:r>
          </w:p>
        </w:tc>
        <w:tc>
          <w:tcPr>
            <w:tcW w:w="1418" w:type="dxa"/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85" w:type="dxa"/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17.5</w:t>
            </w:r>
          </w:p>
        </w:tc>
      </w:tr>
      <w:tr w:rsidR="0068786D" w:rsidRPr="0068786D" w:rsidTr="00640610">
        <w:tc>
          <w:tcPr>
            <w:tcW w:w="5807" w:type="dxa"/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I was doing event-based dosing</w:t>
            </w:r>
          </w:p>
        </w:tc>
        <w:tc>
          <w:tcPr>
            <w:tcW w:w="1418" w:type="dxa"/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85" w:type="dxa"/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15.0</w:t>
            </w:r>
          </w:p>
        </w:tc>
      </w:tr>
      <w:tr w:rsidR="0068786D" w:rsidRPr="0068786D" w:rsidTr="00640610">
        <w:tc>
          <w:tcPr>
            <w:tcW w:w="5807" w:type="dxa"/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I was using condoms</w:t>
            </w:r>
          </w:p>
        </w:tc>
        <w:tc>
          <w:tcPr>
            <w:tcW w:w="1418" w:type="dxa"/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85" w:type="dxa"/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12.5</w:t>
            </w:r>
          </w:p>
        </w:tc>
      </w:tr>
      <w:tr w:rsidR="0068786D" w:rsidRPr="0068786D" w:rsidTr="00640610">
        <w:tc>
          <w:tcPr>
            <w:tcW w:w="5807" w:type="dxa"/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I was not feeling well</w:t>
            </w:r>
          </w:p>
        </w:tc>
        <w:tc>
          <w:tcPr>
            <w:tcW w:w="1418" w:type="dxa"/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85" w:type="dxa"/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10.0</w:t>
            </w:r>
          </w:p>
        </w:tc>
      </w:tr>
      <w:tr w:rsidR="0068786D" w:rsidRPr="0068786D" w:rsidTr="00640610">
        <w:tc>
          <w:tcPr>
            <w:tcW w:w="5807" w:type="dxa"/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I wanted to save the pills for another time</w:t>
            </w:r>
          </w:p>
        </w:tc>
        <w:tc>
          <w:tcPr>
            <w:tcW w:w="1418" w:type="dxa"/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85" w:type="dxa"/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7.5</w:t>
            </w:r>
          </w:p>
        </w:tc>
      </w:tr>
      <w:tr w:rsidR="0068786D" w:rsidRPr="0068786D" w:rsidTr="00640610">
        <w:tc>
          <w:tcPr>
            <w:tcW w:w="5807" w:type="dxa"/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I had trouble getting a refill</w:t>
            </w:r>
          </w:p>
        </w:tc>
        <w:tc>
          <w:tcPr>
            <w:tcW w:w="1418" w:type="dxa"/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85" w:type="dxa"/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7.5</w:t>
            </w:r>
          </w:p>
        </w:tc>
      </w:tr>
      <w:tr w:rsidR="0068786D" w:rsidRPr="0068786D" w:rsidTr="00640610">
        <w:tc>
          <w:tcPr>
            <w:tcW w:w="5807" w:type="dxa"/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I ran out of pills</w:t>
            </w:r>
          </w:p>
        </w:tc>
        <w:tc>
          <w:tcPr>
            <w:tcW w:w="1418" w:type="dxa"/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85" w:type="dxa"/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5.0</w:t>
            </w:r>
          </w:p>
        </w:tc>
      </w:tr>
      <w:tr w:rsidR="0068786D" w:rsidRPr="0068786D" w:rsidTr="00640610">
        <w:tc>
          <w:tcPr>
            <w:tcW w:w="5807" w:type="dxa"/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I was confident my HIV positive sex partner was undetectable</w:t>
            </w:r>
          </w:p>
        </w:tc>
        <w:tc>
          <w:tcPr>
            <w:tcW w:w="1418" w:type="dxa"/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85" w:type="dxa"/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5.0</w:t>
            </w:r>
          </w:p>
        </w:tc>
      </w:tr>
      <w:tr w:rsidR="0068786D" w:rsidRPr="0068786D" w:rsidTr="00640610">
        <w:tc>
          <w:tcPr>
            <w:tcW w:w="5807" w:type="dxa"/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I gave my pills to someone else</w:t>
            </w:r>
          </w:p>
        </w:tc>
        <w:tc>
          <w:tcPr>
            <w:tcW w:w="1418" w:type="dxa"/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85" w:type="dxa"/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2.5</w:t>
            </w:r>
          </w:p>
        </w:tc>
      </w:tr>
      <w:tr w:rsidR="0068786D" w:rsidRPr="0068786D" w:rsidTr="00640610">
        <w:tc>
          <w:tcPr>
            <w:tcW w:w="5807" w:type="dxa"/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I had side effects form the pills</w:t>
            </w:r>
          </w:p>
        </w:tc>
        <w:tc>
          <w:tcPr>
            <w:tcW w:w="1418" w:type="dxa"/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85" w:type="dxa"/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2.5</w:t>
            </w:r>
          </w:p>
        </w:tc>
      </w:tr>
      <w:tr w:rsidR="0068786D" w:rsidRPr="0068786D" w:rsidTr="00640610">
        <w:tc>
          <w:tcPr>
            <w:tcW w:w="5807" w:type="dxa"/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I couldn’t be bothered</w:t>
            </w:r>
          </w:p>
        </w:tc>
        <w:tc>
          <w:tcPr>
            <w:tcW w:w="1418" w:type="dxa"/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85" w:type="dxa"/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2.5</w:t>
            </w:r>
          </w:p>
        </w:tc>
      </w:tr>
      <w:tr w:rsidR="0068786D" w:rsidRPr="0068786D" w:rsidTr="00640610">
        <w:tc>
          <w:tcPr>
            <w:tcW w:w="5807" w:type="dxa"/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I was doing intermittent dosing</w:t>
            </w:r>
          </w:p>
        </w:tc>
        <w:tc>
          <w:tcPr>
            <w:tcW w:w="1418" w:type="dxa"/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85" w:type="dxa"/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0.0</w:t>
            </w:r>
          </w:p>
        </w:tc>
      </w:tr>
      <w:tr w:rsidR="0068786D" w:rsidRPr="0068786D" w:rsidTr="00640610">
        <w:tc>
          <w:tcPr>
            <w:tcW w:w="5807" w:type="dxa"/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I was confident my sex partner was not HIV positive</w:t>
            </w:r>
          </w:p>
        </w:tc>
        <w:tc>
          <w:tcPr>
            <w:tcW w:w="1418" w:type="dxa"/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85" w:type="dxa"/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0.0</w:t>
            </w:r>
          </w:p>
        </w:tc>
      </w:tr>
      <w:tr w:rsidR="0068786D" w:rsidRPr="0068786D" w:rsidTr="00640610">
        <w:tc>
          <w:tcPr>
            <w:tcW w:w="5807" w:type="dxa"/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I lost my pills</w:t>
            </w:r>
          </w:p>
        </w:tc>
        <w:tc>
          <w:tcPr>
            <w:tcW w:w="1418" w:type="dxa"/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85" w:type="dxa"/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0.0</w:t>
            </w:r>
          </w:p>
        </w:tc>
      </w:tr>
      <w:tr w:rsidR="0068786D" w:rsidRPr="0068786D" w:rsidTr="00640610">
        <w:tc>
          <w:tcPr>
            <w:tcW w:w="5807" w:type="dxa"/>
            <w:tcBorders>
              <w:bottom w:val="single" w:sz="4" w:space="0" w:color="auto"/>
            </w:tcBorders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I was using recreational drug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:rsidR="00530F9C" w:rsidRPr="0068786D" w:rsidRDefault="00530F9C" w:rsidP="00640610">
            <w:pPr>
              <w:pStyle w:val="NoSpacing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68786D">
              <w:rPr>
                <w:rFonts w:ascii="Times" w:hAnsi="Times" w:cs="Arial"/>
                <w:color w:val="000000" w:themeColor="text1"/>
                <w:sz w:val="20"/>
                <w:szCs w:val="20"/>
              </w:rPr>
              <w:t>0.0</w:t>
            </w:r>
          </w:p>
        </w:tc>
      </w:tr>
    </w:tbl>
    <w:p w:rsidR="00530F9C" w:rsidRPr="0068786D" w:rsidRDefault="00530F9C" w:rsidP="00530F9C">
      <w:pPr>
        <w:pStyle w:val="NoSpacing"/>
        <w:rPr>
          <w:rFonts w:ascii="Times" w:hAnsi="Times"/>
          <w:b/>
          <w:bCs/>
          <w:color w:val="000000" w:themeColor="text1"/>
        </w:rPr>
      </w:pPr>
    </w:p>
    <w:p w:rsidR="00530F9C" w:rsidRPr="0068786D" w:rsidRDefault="00530F9C" w:rsidP="00530F9C">
      <w:pPr>
        <w:pStyle w:val="NoSpacing"/>
        <w:rPr>
          <w:rFonts w:ascii="Times" w:hAnsi="Times"/>
          <w:b/>
          <w:bCs/>
          <w:color w:val="000000" w:themeColor="text1"/>
        </w:rPr>
      </w:pPr>
      <w:r w:rsidRPr="0068786D">
        <w:rPr>
          <w:rFonts w:ascii="Times" w:hAnsi="Times"/>
          <w:b/>
          <w:bCs/>
          <w:color w:val="000000" w:themeColor="text1"/>
        </w:rPr>
        <w:br w:type="page"/>
      </w:r>
    </w:p>
    <w:p w:rsidR="00530F9C" w:rsidRPr="0068786D" w:rsidRDefault="00530F9C" w:rsidP="00530F9C">
      <w:pPr>
        <w:spacing w:line="360" w:lineRule="auto"/>
        <w:jc w:val="both"/>
        <w:rPr>
          <w:rFonts w:ascii="Times" w:hAnsi="Times"/>
          <w:b/>
          <w:bCs/>
          <w:color w:val="000000" w:themeColor="text1"/>
          <w:sz w:val="24"/>
          <w:szCs w:val="24"/>
        </w:rPr>
      </w:pPr>
    </w:p>
    <w:p w:rsidR="00530F9C" w:rsidRPr="0068786D" w:rsidRDefault="00530F9C" w:rsidP="00530F9C">
      <w:pPr>
        <w:spacing w:line="360" w:lineRule="auto"/>
        <w:jc w:val="both"/>
        <w:rPr>
          <w:color w:val="000000" w:themeColor="text1"/>
        </w:rPr>
      </w:pPr>
      <w:r w:rsidRPr="0068786D">
        <w:rPr>
          <w:noProof/>
          <w:color w:val="000000" w:themeColor="text1"/>
          <w:lang w:eastAsia="en-IN"/>
        </w:rPr>
        <w:drawing>
          <wp:inline distT="0" distB="0" distL="0" distR="0" wp14:anchorId="249FEC63" wp14:editId="263C534E">
            <wp:extent cx="5105400" cy="37338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373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0F9C" w:rsidRPr="0068786D" w:rsidRDefault="00530F9C" w:rsidP="00530F9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878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. 1</w:t>
      </w:r>
      <w:r w:rsidRPr="006878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udy retention over 12 months follow-up by ethnicity group</w:t>
      </w:r>
      <w:bookmarkStart w:id="0" w:name="_GoBack"/>
      <w:bookmarkEnd w:id="0"/>
    </w:p>
    <w:p w:rsidR="00530F9C" w:rsidRPr="0068786D" w:rsidRDefault="00530F9C" w:rsidP="00530F9C">
      <w:pPr>
        <w:rPr>
          <w:color w:val="000000" w:themeColor="text1"/>
        </w:rPr>
      </w:pPr>
    </w:p>
    <w:p w:rsidR="00865EDE" w:rsidRPr="0068786D" w:rsidRDefault="00865EDE">
      <w:pPr>
        <w:rPr>
          <w:color w:val="000000" w:themeColor="text1"/>
        </w:rPr>
      </w:pPr>
    </w:p>
    <w:sectPr w:rsidR="00865EDE" w:rsidRPr="0068786D" w:rsidSect="00AF2133"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F9C"/>
    <w:rsid w:val="0000340C"/>
    <w:rsid w:val="00016CD6"/>
    <w:rsid w:val="00050A5E"/>
    <w:rsid w:val="000805C0"/>
    <w:rsid w:val="00084B76"/>
    <w:rsid w:val="000963F0"/>
    <w:rsid w:val="000A15A9"/>
    <w:rsid w:val="000C7C12"/>
    <w:rsid w:val="0010503D"/>
    <w:rsid w:val="00140300"/>
    <w:rsid w:val="001633A5"/>
    <w:rsid w:val="001824D3"/>
    <w:rsid w:val="001A57FB"/>
    <w:rsid w:val="001F5687"/>
    <w:rsid w:val="0022445D"/>
    <w:rsid w:val="0025247E"/>
    <w:rsid w:val="002667C5"/>
    <w:rsid w:val="00276F0B"/>
    <w:rsid w:val="002B3FA7"/>
    <w:rsid w:val="002C1CF3"/>
    <w:rsid w:val="002E4F49"/>
    <w:rsid w:val="00301AA3"/>
    <w:rsid w:val="003104DE"/>
    <w:rsid w:val="003579D6"/>
    <w:rsid w:val="00361769"/>
    <w:rsid w:val="00372393"/>
    <w:rsid w:val="00373838"/>
    <w:rsid w:val="003A71F7"/>
    <w:rsid w:val="003E1F49"/>
    <w:rsid w:val="003F421A"/>
    <w:rsid w:val="00402B30"/>
    <w:rsid w:val="00406FDD"/>
    <w:rsid w:val="00433DB8"/>
    <w:rsid w:val="00444412"/>
    <w:rsid w:val="00453414"/>
    <w:rsid w:val="00457168"/>
    <w:rsid w:val="00467192"/>
    <w:rsid w:val="00472F58"/>
    <w:rsid w:val="00481BFE"/>
    <w:rsid w:val="00487DD3"/>
    <w:rsid w:val="004E4B51"/>
    <w:rsid w:val="004F17B0"/>
    <w:rsid w:val="00530F9C"/>
    <w:rsid w:val="005356FA"/>
    <w:rsid w:val="00543330"/>
    <w:rsid w:val="00543B68"/>
    <w:rsid w:val="005A2517"/>
    <w:rsid w:val="005C5A94"/>
    <w:rsid w:val="005E15B9"/>
    <w:rsid w:val="006373C3"/>
    <w:rsid w:val="00670149"/>
    <w:rsid w:val="0068786D"/>
    <w:rsid w:val="00696FB6"/>
    <w:rsid w:val="006A307A"/>
    <w:rsid w:val="006E3700"/>
    <w:rsid w:val="006E3DFD"/>
    <w:rsid w:val="006E751D"/>
    <w:rsid w:val="006F2AAC"/>
    <w:rsid w:val="006F5342"/>
    <w:rsid w:val="00717D58"/>
    <w:rsid w:val="0077063D"/>
    <w:rsid w:val="007F5567"/>
    <w:rsid w:val="00813D44"/>
    <w:rsid w:val="00817EFC"/>
    <w:rsid w:val="00865EDE"/>
    <w:rsid w:val="008A35DC"/>
    <w:rsid w:val="008B4CE5"/>
    <w:rsid w:val="008C257A"/>
    <w:rsid w:val="00900FB3"/>
    <w:rsid w:val="00932473"/>
    <w:rsid w:val="00933E50"/>
    <w:rsid w:val="009500E1"/>
    <w:rsid w:val="009528F4"/>
    <w:rsid w:val="00965127"/>
    <w:rsid w:val="00973208"/>
    <w:rsid w:val="0098090A"/>
    <w:rsid w:val="0099187F"/>
    <w:rsid w:val="009D5C75"/>
    <w:rsid w:val="00A11DAE"/>
    <w:rsid w:val="00A6544C"/>
    <w:rsid w:val="00AF6D7F"/>
    <w:rsid w:val="00B03226"/>
    <w:rsid w:val="00B12778"/>
    <w:rsid w:val="00B5438E"/>
    <w:rsid w:val="00B54FE8"/>
    <w:rsid w:val="00BB06B6"/>
    <w:rsid w:val="00C15B1F"/>
    <w:rsid w:val="00C25A5D"/>
    <w:rsid w:val="00C37C0A"/>
    <w:rsid w:val="00C44AC8"/>
    <w:rsid w:val="00C95AC9"/>
    <w:rsid w:val="00CB158D"/>
    <w:rsid w:val="00CC313A"/>
    <w:rsid w:val="00CD31F7"/>
    <w:rsid w:val="00CD5B85"/>
    <w:rsid w:val="00CD6E72"/>
    <w:rsid w:val="00CF7DA2"/>
    <w:rsid w:val="00D15824"/>
    <w:rsid w:val="00D27434"/>
    <w:rsid w:val="00D45306"/>
    <w:rsid w:val="00D86786"/>
    <w:rsid w:val="00D955E4"/>
    <w:rsid w:val="00DC78B7"/>
    <w:rsid w:val="00E2217A"/>
    <w:rsid w:val="00E5268B"/>
    <w:rsid w:val="00E7561F"/>
    <w:rsid w:val="00E906BE"/>
    <w:rsid w:val="00ED3CF7"/>
    <w:rsid w:val="00F11B0D"/>
    <w:rsid w:val="00F3226B"/>
    <w:rsid w:val="00F730FA"/>
    <w:rsid w:val="00FE4059"/>
    <w:rsid w:val="00FE5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3FA7ED-CD6B-4EDD-837B-55E115760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0F9C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530F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30F9C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2</Words>
  <Characters>1269</Characters>
  <Application>Microsoft Office Word</Application>
  <DocSecurity>0</DocSecurity>
  <Lines>10</Lines>
  <Paragraphs>2</Paragraphs>
  <ScaleCrop>false</ScaleCrop>
  <Company/>
  <LinksUpToDate>false</LinksUpToDate>
  <CharactersWithSpaces>1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oomitha P.</dc:creator>
  <cp:keywords/>
  <dc:description/>
  <cp:lastModifiedBy>Madoomitha P.</cp:lastModifiedBy>
  <cp:revision>2</cp:revision>
  <dcterms:created xsi:type="dcterms:W3CDTF">2022-02-07T07:43:00Z</dcterms:created>
  <dcterms:modified xsi:type="dcterms:W3CDTF">2022-02-07T07:44:00Z</dcterms:modified>
</cp:coreProperties>
</file>